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A1122" w14:textId="77777777" w:rsidR="000F46FD" w:rsidRDefault="000F46FD" w:rsidP="000F46FD">
      <w:pPr>
        <w:tabs>
          <w:tab w:val="left" w:pos="1260"/>
        </w:tabs>
        <w:rPr>
          <w:rFonts w:ascii="Times New Roman" w:hAnsi="Times New Roman"/>
          <w:sz w:val="24"/>
          <w:szCs w:val="24"/>
        </w:rPr>
      </w:pPr>
      <w:r w:rsidRPr="001A14AD">
        <w:rPr>
          <w:rFonts w:ascii="Times New Roman" w:hAnsi="Times New Roman"/>
          <w:sz w:val="24"/>
          <w:szCs w:val="24"/>
        </w:rPr>
        <w:t>Additional file</w:t>
      </w:r>
      <w:r>
        <w:rPr>
          <w:rFonts w:ascii="Times New Roman" w:hAnsi="Times New Roman"/>
          <w:sz w:val="24"/>
          <w:szCs w:val="24"/>
        </w:rPr>
        <w:t xml:space="preserve"> 2</w:t>
      </w:r>
      <w:r w:rsidRPr="001A14AD">
        <w:rPr>
          <w:rFonts w:ascii="Times New Roman" w:hAnsi="Times New Roman"/>
          <w:sz w:val="24"/>
          <w:szCs w:val="24"/>
        </w:rPr>
        <w:t>. List of potential confounders adjusted for in each model</w:t>
      </w:r>
    </w:p>
    <w:tbl>
      <w:tblPr>
        <w:tblW w:w="8720" w:type="dxa"/>
        <w:tblInd w:w="108" w:type="dxa"/>
        <w:tblLook w:val="04A0" w:firstRow="1" w:lastRow="0" w:firstColumn="1" w:lastColumn="0" w:noHBand="0" w:noVBand="1"/>
      </w:tblPr>
      <w:tblGrid>
        <w:gridCol w:w="2200"/>
        <w:gridCol w:w="2100"/>
        <w:gridCol w:w="2200"/>
        <w:gridCol w:w="2220"/>
      </w:tblGrid>
      <w:tr w:rsidR="000F46FD" w:rsidRPr="001A14AD" w14:paraId="7C2BA7D7" w14:textId="77777777" w:rsidTr="00EF6E83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0015E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15FF1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II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A96DD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II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A6ED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IV</w:t>
            </w:r>
          </w:p>
        </w:tc>
      </w:tr>
      <w:tr w:rsidR="000F46FD" w:rsidRPr="001A14AD" w14:paraId="47FB8221" w14:textId="77777777" w:rsidTr="00EF6E83">
        <w:trPr>
          <w:trHeight w:val="5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CC9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WIC breastfeeding consultation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268E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umber of breastfeeding law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040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umber of breastfeeding law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76D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umber of breastfeeding laws</w:t>
            </w:r>
          </w:p>
        </w:tc>
      </w:tr>
      <w:tr w:rsidR="000F46FD" w:rsidRPr="001A14AD" w14:paraId="14B5B683" w14:textId="77777777" w:rsidTr="00EF6E83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C0C46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s an adult support for baby at h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9C91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WIC breastfeeding consultatio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636ED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s an adult support for baby at ho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EA2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s an adult support for baby at home</w:t>
            </w:r>
          </w:p>
        </w:tc>
      </w:tr>
      <w:tr w:rsidR="000F46FD" w:rsidRPr="001A14AD" w14:paraId="4A5B7DD1" w14:textId="77777777" w:rsidTr="00EF6E83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843A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673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s an adult support for baby at h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2B2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8184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</w:tr>
      <w:tr w:rsidR="000F46FD" w:rsidRPr="001A14AD" w14:paraId="70F60527" w14:textId="77777777" w:rsidTr="00EF6E83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A51A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rity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98A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3AEE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rit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8FA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rity </w:t>
            </w:r>
          </w:p>
        </w:tc>
      </w:tr>
      <w:tr w:rsidR="000F46FD" w:rsidRPr="001A14AD" w14:paraId="1D717805" w14:textId="77777777" w:rsidTr="00EF6E83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09810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 was delivered b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esarean section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710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rit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C1EB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 was delivered b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esarean sec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639E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 was delivered b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esarean section </w:t>
            </w:r>
          </w:p>
        </w:tc>
      </w:tr>
      <w:tr w:rsidR="000F46FD" w:rsidRPr="001A14AD" w14:paraId="4970EE3E" w14:textId="77777777" w:rsidTr="00EF6E83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62691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fant was born premat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5ED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 was delivered b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esarean sectio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59F6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fant was born premat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15D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fant was born premature</w:t>
            </w:r>
          </w:p>
        </w:tc>
      </w:tr>
      <w:tr w:rsidR="000F46FD" w:rsidRPr="001A14AD" w14:paraId="04961D5A" w14:textId="77777777" w:rsidTr="00EF6E83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9F63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promotional messag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F4AC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fant was born premat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51F9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promotional messag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8E50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promotional messages</w:t>
            </w:r>
          </w:p>
        </w:tc>
      </w:tr>
      <w:tr w:rsidR="000F46FD" w:rsidRPr="001A14AD" w14:paraId="74F8E0A2" w14:textId="77777777" w:rsidTr="00EF6E83">
        <w:trPr>
          <w:trHeight w:val="5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0ABD7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vious history of breastfee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012C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promotional messag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2DA0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vious history of breastfeed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BAFA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vious history of breastfeeding</w:t>
            </w:r>
          </w:p>
        </w:tc>
      </w:tr>
      <w:tr w:rsidR="000F46FD" w:rsidRPr="001A14AD" w14:paraId="469B2944" w14:textId="77777777" w:rsidTr="00EF6E83">
        <w:trPr>
          <w:trHeight w:val="106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EA290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information from any breastfeeding support grou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1D9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vious history of breastfeed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F1B4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information from any breastfeeding support grou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0C9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information from any breastfeeding support group</w:t>
            </w:r>
          </w:p>
        </w:tc>
      </w:tr>
      <w:tr w:rsidR="000F46FD" w:rsidRPr="001A14AD" w14:paraId="3E3329EE" w14:textId="77777777" w:rsidTr="00EF6E83">
        <w:trPr>
          <w:trHeight w:val="76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AEDE5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ther's age (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3C03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information from any breastfeeding support gro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266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ther's age (year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9CED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ther's age (years)</w:t>
            </w:r>
          </w:p>
        </w:tc>
      </w:tr>
      <w:tr w:rsidR="000F46FD" w:rsidRPr="001A14AD" w14:paraId="6EDBAFFA" w14:textId="77777777" w:rsidTr="00EF6E8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76C9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’s ag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5E95D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ther's age (yea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87A7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’s ag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D69A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’s age </w:t>
            </w:r>
          </w:p>
        </w:tc>
      </w:tr>
      <w:tr w:rsidR="000F46FD" w:rsidRPr="001A14AD" w14:paraId="67BD4724" w14:textId="77777777" w:rsidTr="00EF6E8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087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FFCB8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fant’s age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E9B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3D1D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</w:tr>
      <w:tr w:rsidR="000F46FD" w:rsidRPr="001A14AD" w14:paraId="16297C25" w14:textId="77777777" w:rsidTr="00EF6E8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2677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ital statu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7CC5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66DB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ital statu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C627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ital status </w:t>
            </w:r>
          </w:p>
        </w:tc>
      </w:tr>
      <w:tr w:rsidR="000F46FD" w:rsidRPr="001A14AD" w14:paraId="2FE2058E" w14:textId="77777777" w:rsidTr="00EF6E8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4AE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ace/Ethni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2EB0B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ital status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DE63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ace/Ethnic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34A31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ace/Ethnicity</w:t>
            </w:r>
          </w:p>
        </w:tc>
      </w:tr>
      <w:tr w:rsidR="000F46FD" w:rsidRPr="001A14AD" w14:paraId="0A73716D" w14:textId="77777777" w:rsidTr="00EF6E8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BE491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C4932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ace/Ethnic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0D7AF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F2A37" w14:textId="77777777" w:rsidR="000F46FD" w:rsidRPr="001A14AD" w:rsidRDefault="000F46FD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A14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09D31660" w14:textId="77777777" w:rsidR="000F46FD" w:rsidRDefault="000F46FD" w:rsidP="000F46FD">
      <w:pPr>
        <w:tabs>
          <w:tab w:val="left" w:pos="1260"/>
        </w:tabs>
        <w:rPr>
          <w:rFonts w:ascii="Times New Roman" w:hAnsi="Times New Roman"/>
          <w:sz w:val="24"/>
          <w:szCs w:val="24"/>
        </w:rPr>
      </w:pPr>
    </w:p>
    <w:p w14:paraId="458B8F1F" w14:textId="77777777" w:rsidR="003D4017" w:rsidRDefault="003D4017"/>
    <w:sectPr w:rsidR="003D40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35"/>
    <w:rsid w:val="000F46FD"/>
    <w:rsid w:val="003D4017"/>
    <w:rsid w:val="00FE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0472D-0435-439A-9D4D-2EDB6CC9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F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Paschal Apanga</cp:lastModifiedBy>
  <cp:revision>2</cp:revision>
  <dcterms:created xsi:type="dcterms:W3CDTF">2021-11-15T20:04:00Z</dcterms:created>
  <dcterms:modified xsi:type="dcterms:W3CDTF">2021-11-15T20:04:00Z</dcterms:modified>
</cp:coreProperties>
</file>